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4CC" w:rsidRDefault="003F75F2" w:rsidP="00695AAF">
      <w:pPr>
        <w:spacing w:after="0" w:line="480" w:lineRule="auto"/>
        <w:rPr>
          <w:rFonts w:ascii="Times New Roman" w:hAnsi="Times New Roman" w:cs="Times New Roman"/>
          <w:sz w:val="24"/>
          <w:szCs w:val="24"/>
        </w:rPr>
      </w:pPr>
      <w:r w:rsidRPr="00695AAF">
        <w:rPr>
          <w:rFonts w:ascii="Times New Roman" w:hAnsi="Times New Roman" w:cs="Times New Roman"/>
          <w:b/>
          <w:sz w:val="24"/>
          <w:szCs w:val="24"/>
        </w:rPr>
        <w:t>S</w:t>
      </w:r>
      <w:r w:rsidR="0003262B">
        <w:rPr>
          <w:rFonts w:ascii="Times New Roman" w:hAnsi="Times New Roman" w:cs="Times New Roman"/>
          <w:b/>
          <w:sz w:val="24"/>
          <w:szCs w:val="24"/>
        </w:rPr>
        <w:t>2</w:t>
      </w:r>
      <w:r w:rsidRPr="00695AAF">
        <w:rPr>
          <w:rFonts w:ascii="Times New Roman" w:hAnsi="Times New Roman" w:cs="Times New Roman"/>
          <w:b/>
          <w:sz w:val="24"/>
          <w:szCs w:val="24"/>
        </w:rPr>
        <w:t xml:space="preserve"> Appendix</w:t>
      </w:r>
      <w:r>
        <w:rPr>
          <w:rFonts w:ascii="Times New Roman" w:hAnsi="Times New Roman" w:cs="Times New Roman"/>
          <w:sz w:val="24"/>
          <w:szCs w:val="24"/>
        </w:rPr>
        <w:t>.</w:t>
      </w:r>
      <w:r w:rsidR="00B04BF8" w:rsidRPr="00695AAF">
        <w:rPr>
          <w:rFonts w:ascii="Times New Roman" w:hAnsi="Times New Roman" w:cs="Times New Roman"/>
          <w:b/>
          <w:sz w:val="24"/>
          <w:szCs w:val="24"/>
        </w:rPr>
        <w:t xml:space="preserve"> </w:t>
      </w:r>
      <w:r w:rsidR="00732566" w:rsidRPr="00695AAF">
        <w:rPr>
          <w:rFonts w:ascii="Times New Roman" w:hAnsi="Times New Roman" w:cs="Times New Roman"/>
          <w:b/>
          <w:sz w:val="24"/>
          <w:szCs w:val="24"/>
        </w:rPr>
        <w:t xml:space="preserve">R code </w:t>
      </w:r>
      <w:r w:rsidR="00732566">
        <w:rPr>
          <w:rFonts w:ascii="Times New Roman" w:hAnsi="Times New Roman" w:cs="Times New Roman"/>
          <w:b/>
          <w:sz w:val="24"/>
          <w:szCs w:val="24"/>
        </w:rPr>
        <w:t>for analys</w:t>
      </w:r>
      <w:r w:rsidR="00942601">
        <w:rPr>
          <w:rFonts w:ascii="Times New Roman" w:hAnsi="Times New Roman" w:cs="Times New Roman"/>
          <w:b/>
          <w:sz w:val="24"/>
          <w:szCs w:val="24"/>
        </w:rPr>
        <w:t>e</w:t>
      </w:r>
      <w:r w:rsidR="00732566">
        <w:rPr>
          <w:rFonts w:ascii="Times New Roman" w:hAnsi="Times New Roman" w:cs="Times New Roman"/>
          <w:b/>
          <w:sz w:val="24"/>
          <w:szCs w:val="24"/>
        </w:rPr>
        <w:t>s including all buildings</w:t>
      </w:r>
      <w:r w:rsidR="00732566" w:rsidRPr="00695AAF">
        <w:rPr>
          <w:rFonts w:ascii="Times New Roman" w:hAnsi="Times New Roman" w:cs="Times New Roman"/>
          <w:b/>
          <w:sz w:val="24"/>
          <w:szCs w:val="24"/>
        </w:rPr>
        <w:t>.</w:t>
      </w:r>
      <w:r w:rsidR="00695AAF" w:rsidRPr="00695AAF">
        <w:rPr>
          <w:rFonts w:ascii="Times New Roman" w:hAnsi="Times New Roman" w:cs="Times New Roman"/>
          <w:b/>
          <w:sz w:val="24"/>
          <w:szCs w:val="24"/>
        </w:rPr>
        <w:t xml:space="preserve"> </w:t>
      </w:r>
      <w:r w:rsidR="00695AAF" w:rsidRPr="00695AAF">
        <w:rPr>
          <w:rFonts w:ascii="Times New Roman" w:hAnsi="Times New Roman" w:cs="Times New Roman"/>
          <w:sz w:val="24"/>
          <w:szCs w:val="24"/>
        </w:rPr>
        <w:t>R code</w:t>
      </w:r>
      <w:r w:rsidR="00695AAF">
        <w:rPr>
          <w:rFonts w:ascii="Times New Roman" w:hAnsi="Times New Roman" w:cs="Times New Roman"/>
          <w:b/>
          <w:sz w:val="24"/>
          <w:szCs w:val="24"/>
        </w:rPr>
        <w:t xml:space="preserve"> </w:t>
      </w:r>
      <w:r w:rsidR="00B04BF8">
        <w:rPr>
          <w:rFonts w:ascii="Times New Roman" w:hAnsi="Times New Roman" w:cs="Times New Roman"/>
          <w:sz w:val="24"/>
          <w:szCs w:val="24"/>
        </w:rPr>
        <w:t>for analys</w:t>
      </w:r>
      <w:r w:rsidR="00695AAF">
        <w:rPr>
          <w:rFonts w:ascii="Times New Roman" w:hAnsi="Times New Roman" w:cs="Times New Roman"/>
          <w:sz w:val="24"/>
          <w:szCs w:val="24"/>
        </w:rPr>
        <w:t>e</w:t>
      </w:r>
      <w:r w:rsidR="00B04BF8">
        <w:rPr>
          <w:rFonts w:ascii="Times New Roman" w:hAnsi="Times New Roman" w:cs="Times New Roman"/>
          <w:sz w:val="24"/>
          <w:szCs w:val="24"/>
        </w:rPr>
        <w:t>s of building-related</w:t>
      </w:r>
      <w:r w:rsidR="00695AAF">
        <w:rPr>
          <w:rFonts w:ascii="Times New Roman" w:hAnsi="Times New Roman" w:cs="Times New Roman"/>
          <w:sz w:val="24"/>
          <w:szCs w:val="24"/>
        </w:rPr>
        <w:t xml:space="preserve"> variables associated with bird collisions based on monitoring at 21 buildings in downtown Minneapolis, Minnesota, USA. </w:t>
      </w:r>
      <w:r w:rsidR="004C3820">
        <w:rPr>
          <w:rFonts w:ascii="Times New Roman" w:hAnsi="Times New Roman" w:cs="Times New Roman"/>
          <w:sz w:val="24"/>
          <w:szCs w:val="24"/>
        </w:rPr>
        <w:t>Data</w:t>
      </w:r>
      <w:r w:rsidR="00F868BF">
        <w:rPr>
          <w:rFonts w:ascii="Times New Roman" w:hAnsi="Times New Roman" w:cs="Times New Roman"/>
          <w:sz w:val="24"/>
          <w:szCs w:val="24"/>
        </w:rPr>
        <w:t xml:space="preserve"> used for these analyses</w:t>
      </w:r>
      <w:r w:rsidR="00695AAF">
        <w:rPr>
          <w:rFonts w:ascii="Times New Roman" w:hAnsi="Times New Roman" w:cs="Times New Roman"/>
          <w:sz w:val="24"/>
          <w:szCs w:val="24"/>
        </w:rPr>
        <w:t xml:space="preserve"> are in S</w:t>
      </w:r>
      <w:r w:rsidR="00E226DE">
        <w:rPr>
          <w:rFonts w:ascii="Times New Roman" w:hAnsi="Times New Roman" w:cs="Times New Roman"/>
          <w:sz w:val="24"/>
          <w:szCs w:val="24"/>
        </w:rPr>
        <w:t>2</w:t>
      </w:r>
      <w:r w:rsidR="00695AAF">
        <w:rPr>
          <w:rFonts w:ascii="Times New Roman" w:hAnsi="Times New Roman" w:cs="Times New Roman"/>
          <w:sz w:val="24"/>
          <w:szCs w:val="24"/>
        </w:rPr>
        <w:t xml:space="preserve"> Data</w:t>
      </w:r>
      <w:r w:rsidR="00F01056">
        <w:rPr>
          <w:rFonts w:ascii="Times New Roman" w:hAnsi="Times New Roman" w:cs="Times New Roman"/>
          <w:sz w:val="24"/>
          <w:szCs w:val="24"/>
        </w:rPr>
        <w:t>set</w:t>
      </w:r>
      <w:r w:rsidR="00F868BF">
        <w:rPr>
          <w:rFonts w:ascii="Times New Roman" w:hAnsi="Times New Roman" w:cs="Times New Roman"/>
          <w:sz w:val="24"/>
          <w:szCs w:val="24"/>
        </w:rPr>
        <w:t>.</w:t>
      </w:r>
    </w:p>
    <w:p w:rsidR="00696787" w:rsidRDefault="00696787" w:rsidP="00695AAF">
      <w:pPr>
        <w:spacing w:after="0" w:line="480" w:lineRule="auto"/>
        <w:rPr>
          <w:rFonts w:ascii="Times New Roman" w:hAnsi="Times New Roman" w:cs="Times New Roman"/>
          <w:sz w:val="24"/>
          <w:szCs w:val="24"/>
        </w:rPr>
      </w:pPr>
    </w:p>
    <w:p w:rsid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nalyses below require the following packages to be installed and loaded:</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 #lme4</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 #MASS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 #psc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 #AICcmodavg</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 #QuantPsyc(to generate standardized coefficient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ad data</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BuildingCompareALL &lt;- read.table("MN_Building_Collision</w:t>
      </w:r>
      <w:r w:rsidR="00443EE3">
        <w:rPr>
          <w:rFonts w:ascii="Times New Roman" w:hAnsi="Times New Roman" w:cs="Times New Roman"/>
          <w:sz w:val="24"/>
          <w:szCs w:val="24"/>
        </w:rPr>
        <w:softHyphen/>
      </w:r>
      <w:r w:rsidR="00443EE3">
        <w:rPr>
          <w:rFonts w:ascii="Times New Roman" w:hAnsi="Times New Roman" w:cs="Times New Roman"/>
          <w:sz w:val="24"/>
          <w:szCs w:val="24"/>
        </w:rPr>
        <w:softHyphen/>
      </w:r>
      <w:r w:rsidRPr="003F75F2">
        <w:rPr>
          <w:rFonts w:ascii="Times New Roman" w:hAnsi="Times New Roman" w:cs="Times New Roman"/>
          <w:sz w:val="24"/>
          <w:szCs w:val="24"/>
        </w:rPr>
        <w:t>Analysis_ALL_BUILDINGS.txt", header = TRUE) #Loads data to R data fram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ttach(BuildingCompareALL) #Attaches data to R data frame so do not need to reference data object name in remainder of analysi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tr(BuildingCompareALL) #Displays data</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KEY for variable names referenced in this fi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BuildingNumber - Building ID code assigned for study purposes (US Bank Stadium = </w:t>
      </w:r>
      <w:bookmarkStart w:id="0" w:name="_GoBack"/>
      <w:bookmarkEnd w:id="0"/>
      <w:r w:rsidRPr="003F75F2">
        <w:rPr>
          <w:rFonts w:ascii="Times New Roman" w:hAnsi="Times New Roman" w:cs="Times New Roman"/>
          <w:sz w:val="24"/>
          <w:szCs w:val="24"/>
        </w:rPr>
        <w:t>1)</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Quintile - The quintile each building was originally placed into based on total number of collisions observed for Project Birdsafe (2007-2015); this information was used to select 16 study buildings from a larger set of 64 buildings monitored for Project BirdSafe (NA indicates newly selected buildings with no past monitoring history)</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Ft - Estimated height of main roof (in fee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 Estimated height of main roof (in meter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Ft - Total estimated area of glass on all building facades (square f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 Total estimated area of glass on all building facades (square 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 Area of lighted windows across entire building (square 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ropLit - Proportion of glass surfaces lit across entire building (calculated by dividing AreaLight by GlassArea)</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Footprint - Horizontal ground area covered by the building (square m); calculated using the building polygon file and ArcGIS's Calculate Geometry option in the shape file's attribute tabl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DistanceRiver - Distance (m) from building centroid to nearest edge of Mississippi River corridor (calculated using Euclidian Distance Tool in GIS's Spatial Analyst Tools Directory)</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50 - Proportion of vegetated land within 50 m of building edge (includes grass/shrub, deciduous tree cover, and coniferous tree cover; excludes buildings, roads/paved surfaces, and bare soil)</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100 - Proportion of vegetated land within 100 m of building edge (includes grass/shrub, deciduous tree cover, and coniferous tree cover; excludes buildings, roads/paved surfaces, and bare soil)</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Fatal2017 - 2017 raw counts of fatal collisions (count is considered low because it ex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Fatal2018 - 2018 raw counts of fatal collisions (count is considered low because it ex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All2017 - 2017 raw counts of all fatal and non-fatal collisions (count is considered low because it ex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All2018 - 2018 raw counts of all fatal and non-fatal collisions (count is considered low because it ex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NonFatal - Total raw counts of non-fatal collision sacross both 2017 and 2018 (count is considered low because it ex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ighRawNonFatal - Total raw counts of non-fatal collisions across both 2017 and 2018 (count is considered high because it in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Fatal - Total raw count of fatal collisions across both 2017 and 2018 (count is considered low because it ex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ighRawFatal - Total raw count of fatal collisions across both 2017 and 2018 (count is considered high because it in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LowAdjustedFatal - Median estimate of bias-adjusted fatalities (i.e., accounting for searcher detection rate and human and animal removal of carcasses) across both 2017 and 2018 based on low raw count of fatal collisions</w:t>
      </w:r>
    </w:p>
    <w:p w:rsidR="00942601" w:rsidRDefault="00942601"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ighAdjustedFatal - Median estimate of bias-adjusted fatalities (i.e., accounting for searcher detection rate and human and animal removal of carcasses) across both 2017 and 2018 based on high raw count of fatal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ringLowRawFatal - Low raw count of all spring fatal collisions across both 2017 and 2018 (count is considered low because it ex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FallLowRawFatal - Low raw count of all fall fatal collisions across both 2017 and 2018 (count is considered low because it ex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SPLowRawFatal - Low raw count of all White-throated Sparrow fatal collisions across both 2017 and 2018 (count is considered low because it ex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AWALowRawFatal - Low raw count of all Nashville Warbler fatal collisions across both 2017 and 2018 (count is considered low because it ex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OVENLowRawFatal - Low raw count of all Ovenbird fatal collisions across both 2017 and 2018 (count is considered low because it ex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YELowRawFatal - Low raw count of all Common Yellowthroat fatal collisions across both 2017 and 2018 (count is considered low because it ex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TEWALowRawFatal - Low raw count of all Tennessee Warbler fatal collisions across both 2017 and 2018 (count is considered low because it excludes birds that possibly collided with skyways connecting buildings, not buildings themselves, and potential predation events, not collis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SpeciesFatal - Total number of species observed as fatal collisions across across both 2017 and 2018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NonFatal - Total number of species observed as non-fatal collisions across across both 2017 and 2018</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SpeciesAll - Total number of species observed as fatal and non-fatal collisions across across both 2017 and 2018</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SpeciesAllSpring - Total number of species observed as spring fatal collisions during both 2017 and 2018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SpeciesAllFall - Total number of species observed as fall fatal collisions during both 2017 and 2018 </w:t>
      </w:r>
    </w:p>
    <w:p w:rsidR="003F75F2" w:rsidRPr="003F75F2" w:rsidRDefault="003F75F2" w:rsidP="003F75F2">
      <w:pPr>
        <w:spacing w:after="0" w:line="240" w:lineRule="auto"/>
        <w:rPr>
          <w:rFonts w:ascii="Times New Roman" w:hAnsi="Times New Roman" w:cs="Times New Roman"/>
          <w:sz w:val="24"/>
          <w:szCs w:val="24"/>
        </w:rPr>
      </w:pPr>
    </w:p>
    <w:p w:rsidR="00942601" w:rsidRDefault="00942601" w:rsidP="003F75F2">
      <w:pPr>
        <w:spacing w:after="0" w:line="240" w:lineRule="auto"/>
        <w:rPr>
          <w:rFonts w:ascii="Times New Roman" w:hAnsi="Times New Roman" w:cs="Times New Roman"/>
          <w:sz w:val="24"/>
          <w:szCs w:val="24"/>
        </w:rPr>
      </w:pPr>
    </w:p>
    <w:p w:rsidR="00942601" w:rsidRDefault="00942601" w:rsidP="003F75F2">
      <w:pPr>
        <w:spacing w:after="0" w:line="240" w:lineRule="auto"/>
        <w:rPr>
          <w:rFonts w:ascii="Times New Roman" w:hAnsi="Times New Roman" w:cs="Times New Roman"/>
          <w:sz w:val="24"/>
          <w:szCs w:val="24"/>
        </w:rPr>
      </w:pPr>
    </w:p>
    <w:p w:rsidR="00942601" w:rsidRDefault="00942601"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Correlation tests for various bird collision response variables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LowRawFatal, LowRawNonFatal)  #r = 0.9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HighRawFatal, HighRawNonFatal)#r = 0.89</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LowRawFatal, HighRawFatal)  #r = 0.99</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LowRawFatal, HighAdjustedFatal)  #r = 0.8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LowRawFatal, LowAdjustedFatal) #0.94</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T-test to determine if collisions differ between 2017 and 2018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t.test(LowRawFatal2017, LowRawFatal2018, alternative = "two.sided", paired = TRUE) # t=-1.86, df = 20, p = 0.08</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t.test(LowRawAll2017, LowRawAll2018, alternative = "two.sided", paired = TRUE)    # t=-1.70 df = 20, p = 0.11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O DIFFERENCE IN FATAL COLLISIONS OR ALL COLLISIONS BETWEEN YEARS, SO FATALITIES FOR BOTH YEARS INCLUDED AS RESPONSE VARIAB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nduct correlation analyses to identify strongly correlated variable pairs for later model selection analys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llPredictors &lt;- BuildingCompareALL[,c(4, 6, 7, 8, 9, 10, 11, 12)]  ###Makes data frame with all 8 predictor variables (HeightM, GlassAreaSqM, AreaLight, PropLit, Footprint, DistanceRiver, Vegetation50,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ad(AllPredictors,6)  #Print 1st 6 rows to check new data fram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llPredictors)     #Runs 8x8 correlation matrix using all of the predictor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and GlassAreaSqM strongly correlated (r=0.7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and AreaLight nearly stronglycorrelated (0.698)</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and Footprint strongly correlated (0.8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50 and Vegetation100 strongly correlated (r=0.80)</w:t>
      </w:r>
    </w:p>
    <w:p w:rsidR="003F75F2" w:rsidRPr="003F75F2" w:rsidRDefault="003F75F2" w:rsidP="003F75F2">
      <w:pPr>
        <w:spacing w:after="0" w:line="240" w:lineRule="auto"/>
        <w:rPr>
          <w:rFonts w:ascii="Times New Roman" w:hAnsi="Times New Roman" w:cs="Times New Roman"/>
          <w:sz w:val="24"/>
          <w:szCs w:val="24"/>
        </w:rPr>
      </w:pPr>
    </w:p>
    <w:p w:rsidR="00443EE3" w:rsidRDefault="00443EE3" w:rsidP="003F75F2">
      <w:pPr>
        <w:spacing w:after="0" w:line="240" w:lineRule="auto"/>
        <w:rPr>
          <w:rFonts w:ascii="Times New Roman" w:hAnsi="Times New Roman" w:cs="Times New Roman"/>
          <w:sz w:val="24"/>
          <w:szCs w:val="24"/>
        </w:rPr>
      </w:pPr>
    </w:p>
    <w:p w:rsidR="00443EE3" w:rsidRDefault="00443EE3" w:rsidP="003F75F2">
      <w:pPr>
        <w:spacing w:after="0" w:line="240" w:lineRule="auto"/>
        <w:rPr>
          <w:rFonts w:ascii="Times New Roman" w:hAnsi="Times New Roman" w:cs="Times New Roman"/>
          <w:sz w:val="24"/>
          <w:szCs w:val="24"/>
        </w:rPr>
      </w:pPr>
    </w:p>
    <w:p w:rsidR="00443EE3" w:rsidRDefault="00443EE3" w:rsidP="003F75F2">
      <w:pPr>
        <w:spacing w:after="0" w:line="240" w:lineRule="auto"/>
        <w:rPr>
          <w:rFonts w:ascii="Times New Roman" w:hAnsi="Times New Roman" w:cs="Times New Roman"/>
          <w:sz w:val="24"/>
          <w:szCs w:val="24"/>
        </w:rPr>
      </w:pPr>
    </w:p>
    <w:p w:rsidR="00443EE3" w:rsidRDefault="00443EE3" w:rsidP="003F75F2">
      <w:pPr>
        <w:spacing w:after="0" w:line="240" w:lineRule="auto"/>
        <w:rPr>
          <w:rFonts w:ascii="Times New Roman" w:hAnsi="Times New Roman" w:cs="Times New Roman"/>
          <w:sz w:val="24"/>
          <w:szCs w:val="24"/>
        </w:rPr>
      </w:pPr>
    </w:p>
    <w:p w:rsidR="00443EE3" w:rsidRDefault="00443EE3" w:rsidP="003F75F2">
      <w:pPr>
        <w:spacing w:after="0" w:line="240" w:lineRule="auto"/>
        <w:rPr>
          <w:rFonts w:ascii="Times New Roman" w:hAnsi="Times New Roman" w:cs="Times New Roman"/>
          <w:sz w:val="24"/>
          <w:szCs w:val="24"/>
        </w:rPr>
      </w:pPr>
    </w:p>
    <w:p w:rsidR="00443EE3" w:rsidRDefault="00443EE3"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1) Model selection analysis (Low Raw Count of TOTAL Fatal Collisions as Dep</w:t>
      </w:r>
      <w:r w:rsidR="00443EE3">
        <w:rPr>
          <w:rFonts w:ascii="Times New Roman" w:hAnsi="Times New Roman" w:cs="Times New Roman"/>
          <w:sz w:val="24"/>
          <w:szCs w:val="24"/>
        </w:rPr>
        <w:t>.</w:t>
      </w:r>
      <w:r w:rsidRPr="003F75F2">
        <w:rPr>
          <w:rFonts w:ascii="Times New Roman" w:hAnsi="Times New Roman" w:cs="Times New Roman"/>
          <w:sz w:val="24"/>
          <w:szCs w:val="24"/>
        </w:rPr>
        <w:t xml:space="preserve"> Variable)</w:t>
      </w: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Fatal_POISSON &lt;- glm(LowRawFatal ~ 1, family = "poisson") ##Runs Poisson model on the null model    (Requires lme4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Fatal_NEGBIN &lt;- glm.nb(LowRawFatal ~ 1) ##Runs Negative Binomial model on the null model     (requires MASS packag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ikelihood ratio test to determine if Negative Binomial fits better than Poisson</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2 * (logLik(LowRawFatal_NEGBIN) - logLik(LowRawFatal_POISSON)) ##Returns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chisq(2 * (logLik(LowRawFatal_NEGBIN) - logLik(LowRawFatal_POISSON)), df = 1, lower.tail = FALSE) ##Returns probability of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egative binomial supported</w:t>
      </w:r>
    </w:p>
    <w:p w:rsidR="00443EE3" w:rsidRDefault="00443EE3" w:rsidP="003F75F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B) For strongly correlated predictor variable pairs, identify which more strongly associated with response variab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and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HeightM, LowRawFatal)    ## r = 0.4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LowRawFatal)   ## r = 0.6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GlassAreaSqM (exclude Height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and AreaLigh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LowRawFatal)    ## r = 0.6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LowRawFatal)   ## r = 0.8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both GlassAreaSqm and AreaLight because of frequent inclusion of window area in past studies just barely uncorrelated with area lit (r=0.698) depending on rounding</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and Footprin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LowRawFatal)    ## r = 0.8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Footprint, LowRawFatal)   ## r = 0.4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AreaLight exclude Footprin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50 and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50, LowRawFatal)    ## r = 0.7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100, LowRawFatal)   ## r = 0.7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Vegetation50 (exclude Vegetation100)</w:t>
      </w:r>
    </w:p>
    <w:p w:rsidR="00443EE3" w:rsidRDefault="00443EE3"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 xml:space="preserve">###(C) Conduct model selection exercise using remaining non-correlated predictor variables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ULL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Fatal_NULL&lt;- glm.nb(LowRawFatal ~ 1)</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OBAL MODEL (Additive terms only)</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LowRawFatal_GLOBAL &lt;- glm.nb(LowRawFatal ~ GlassAreaSqM + PropLit + AreaLight + DistanceRiver + Vegetation50) ####Excludes HeightM, Footprint, Vegetation100 for strong correlations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UN STEPWISE BACKWARD AIC FUNCTION (Requires MASS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FatalSTEP &lt;- stepAIC(LowRawFatal_GLOBAL, scope = list(lower = ~1), Trace = FALS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FatalSTEP</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2 variables remaining (GlassAreaSqM and Vegetation5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Inspect Glass Area + Vegetation50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Fatal_GLASS_VEG50 &lt;- glm.nb(LowRawFatal ~ GlassAreaSqM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Fatal_GLASS_VEG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ummary(LowRawFatal_GLASS_VEG50) ##Generates coefficient estimates along with Standard error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nfint(LowRawFatal_GLASS_VEG50) ##Generates 95% confidence intervals of coefficient estimat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lm.beta(LowRawFatal_GLASS_VEG50) ##Generatess standardized coefficient values (requires QuantPsyc package)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D)Plot effects of supported variabl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ar(mfrow = c(1,1), mai = c(0.5, 0.6, 0.5, 0.6))</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Fatal_GLASS &lt;- glm.nb(LowRawFatal ~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GlassAreaSqM, 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LowRawFatal_GLASS, data.frame(GlassAreaSqM=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owRawFatal_VEG50 &lt;- glm.nb(LowRawFatal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Vegetation50, 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LowRawFatal_VEG50, data.frame(Vegetation50=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2) Model selection analysis (High Median Bias-adjusted Estimates as Dependent Variabl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ighAdjustedFatal_POISSON &lt;- glm(HighAdjustedFatal ~ 1, family = "poisson") ##Runs Poisson model on the null model    (Requires lme4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ighAdjustedFatal_NEGBIN &lt;- glm.nb(HighAdjustedFatal ~ 1) ##Runs Negative Binomial model on the null model     (requires MASS packag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ikelihood ratio test to determine if Negative Binomial fits better than Poisson</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2 * (logLik(HighAdjustedFatal_NEGBIN) - logLik(HighAdjustedFatal_POISSON))     ##Returns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chisq(2 * (logLik(HighAdjustedFatal_NEGBIN) - logLik(HighAdjustedFatal_POISSON)), df = 1, lower.tail = FALSE) ##Returns probability of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egative binomial supported</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443EE3" w:rsidP="003F75F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3F75F2" w:rsidRPr="003F75F2">
        <w:rPr>
          <w:rFonts w:ascii="Times New Roman" w:hAnsi="Times New Roman" w:cs="Times New Roman"/>
          <w:sz w:val="24"/>
          <w:szCs w:val="24"/>
        </w:rPr>
        <w:t>###(B) For strongly correlated predictor variable pairs, identify which more strongly associated with response variab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and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HeightM, HighAdjustedFatal)    ## r = 0.6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HighAdjustedFatal)   ## r = 0.69</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GlassAreaSqM (exclude Height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and AreaLigh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HighAdjustedFatal)    ## r = 0.69</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HighAdjustedFatal)   ## r = 0.62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both GlassAreaSqm and AreaLight because of frequent inclusion of window area in past studies just barely uncorrelated with area lit (r=0.698) depending on rounding</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and Footprin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HighAdjustedFatal)    ## r = 0.6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Footprint, HighAdjustedFatal)   ## r = 0.24</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AreaLight (exclude Footprin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50 and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50, HighAdjustedFatal)    ## r = 0.61</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100, HighAdjustedFatal)   ## r = 0.5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Vegetation50 (exclude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C) Conduct model selection exercise using remaining non-correlated predictor variabl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ULL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ighAdjustedFatal_NULL&lt;- glm.nb(HighAdjustedFatal ~ 1)</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OBAL MODEL (Additive terms only)</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ighAdjustedFatal_GLOBAL &lt;- glm.nb(HighAdjustedFatal ~ GlassAreaSqM + PropLit + AreaLight + DistanceRiver + Vegetation50)  ###Excludes HeightM, Footprint, Vegetation100 for strong correlat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UN STEPWISE BACKWARD AIC FUNCTION (Requires MASS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ighAdjustedFatalSTEP &lt;- stepAIC(HighAdjustedFatal_GLOBAL, scope = list(lower = ~1), Trace = FALS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ighAdjustedFatalSTEP</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3 variables remaining (PropLit, GlassAreaSqM, and Vegetation5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Inspect Glass Area + PropLit + Vegetation50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ighAdjustedFatal_GLASS_PROPLit_VEG50 &lt;- glm.nb(HighAdjustedFatal ~ GlassAreaSqM + PropLit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ighAdjustedFatal_GLASS_PROPLit_VEG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ummary(HighAdjustedFatal_GLASS_PROPLit_VEG50) ##Generates coefficient estimates along with Standard error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nfint(HighAdjustedFatal_GLASS_PROPLit_VEG50) ##Generates 95% confidence intervals of coefficient estimat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lm.beta(HighAdjustedFatal_GLASS_PROPLit_VEG50) ##Generatess standardized coefficient values (requires QuantPsyc packag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bove model indicates 95% CI of AreaLight overlaps zero so do not further include i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D)Plot effects of supported variabl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ar(mfrow = c(1,1), mai = c(0.5, 0.6, 0.5, 0.6))</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ighAdjustedFatal_GLASS &lt;- glm.nb(HighAdjustedFatal ~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GlassAreaSqM, HighAdjusted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HighAdjustedFatal_GLASS, data.frame(GlassAreaSqM=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ighAdjustedFatal_VEG50 &lt;- glm.nb(HighAdjustedFatal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Vegetation50, HighAdjusted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HighAdjustedFatal_VEG50, data.frame(Vegetation50=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3) Model selection analysis (Low Raw Count of SPRING Fatal Collisions as Dep</w:t>
      </w:r>
      <w:r w:rsidR="00443EE3">
        <w:rPr>
          <w:rFonts w:ascii="Times New Roman" w:hAnsi="Times New Roman" w:cs="Times New Roman"/>
          <w:sz w:val="24"/>
          <w:szCs w:val="24"/>
        </w:rPr>
        <w:t>end. V</w:t>
      </w:r>
      <w:r w:rsidRPr="003F75F2">
        <w:rPr>
          <w:rFonts w:ascii="Times New Roman" w:hAnsi="Times New Roman" w:cs="Times New Roman"/>
          <w:sz w:val="24"/>
          <w:szCs w:val="24"/>
        </w:rPr>
        <w:t>ar</w:t>
      </w:r>
      <w:r w:rsidR="00443EE3">
        <w:rPr>
          <w:rFonts w:ascii="Times New Roman" w:hAnsi="Times New Roman" w:cs="Times New Roman"/>
          <w:sz w:val="24"/>
          <w:szCs w:val="24"/>
        </w:rPr>
        <w:t>.</w:t>
      </w:r>
      <w:r w:rsidRPr="003F75F2">
        <w:rPr>
          <w:rFonts w:ascii="Times New Roman" w:hAnsi="Times New Roman" w:cs="Times New Roman"/>
          <w:sz w:val="24"/>
          <w:szCs w:val="24"/>
        </w:rPr>
        <w: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ringLowRawFatal_POISSON &lt;- glm(SpringLowRawFatal ~ 1, family = "poisson") ##Runs Poisson model on the null model    (Requires lme4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ringLowRawFatal_NEGBIN &lt;- glm.nb(SpringLowRawFatal ~ 1) ##Runs Negative Binomial model on the null model     (requires MASS packag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ikelihood ratio test to determine if Negative Binomial fits better than Poisson</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2 * (logLik(SpringLowRawFatal_NEGBIN) - logLik(SpringLowRawFatal_POISSON))     ##Returns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chisq(2 * (logLik(SpringLowRawFatal_NEGBIN) - logLik(SpringLowRawFatal_POISSON)), df = 1, lower.tail = FALSE)     ##Returns probability of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egative Binomial Supported</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B) For strongly correlated predictor variable pairs, identify which more strongly associated with response variab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and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HeightM, SpringLowRawFatal)    ## r = 0.3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SpringLowRawFatal)   ## r = 0.41</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GlassAreaSqM (exclude Height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and AreaLigh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SpringLowRawFatal)    ## r = 0.41</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SpringLowRawFatal)   ## r = 0.64</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both GlassAreaSqm and AreaLight because of frequent inclusion of window area in past studies just barely uncorrelated with area lit (r=0.698) depending on rounding</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and Footprin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SpringLowRawFatal)    ## r = 0.64</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Footprint, SpringLowRawFatal)   ## r = 0.2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AreaLight (exclude Footprin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50 and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50, SpringLowRawFatal)    ## r = 0.6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100, SpringLowRawFatal)   ## r = 0.6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Vegetation50 (exclude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 xml:space="preserve">###(C) Conduct model selection exercise using remaining non-correlated predictor variables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ULL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ringLowRawFatal_NULL&lt;- glm.nb(SpringLowRawFatal ~ 1)</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OBAL MODEL (Additive terms only)</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ringLowRawFatal_GLOBAL &lt;- glm.nb(SpringLowRawFatal ~ GlassAreaSqM + PropLit + AreaLight + DistanceRiver + Vegetation50) ###Excludes HeightM, Footprint, Vegetation100 for strong correlat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UN STEPWISE BACKWARD AIC FUNCTION (Requires MASS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ringLowRawFatalSTEP &lt;- stepAIC(SpringLowRawFatal_GLOBAL, scope = list(lower = ~1), Trace = FALS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ringLowRawFatalSTEP</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2 variables remaining (GlassAreaSqM, Vegetation5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Investigate Glass Area + Vegetation50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ringLowRawFatal_GLASS_VEG50 &lt;- glm.nb(SpringLowRawFatal ~ GlassAreaSqM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ringLowRawFatal_GLASS_VEG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ummary(SpringLowRawFatal_GLASS_VEG50) ##Generates coefficient estimates along with Standard error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nfint(SpringLowRawFatal_GLASS_VEG50) ##Generates 95% confidence intervals of coefficient estimat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lm.beta(SpringLowRawFatal_GLASS_VEG50) ##Generatess standardized coefficient values (requires QuantPsyc package)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D)Plot effects of supported variabl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ar(mfrow = c(1,1), mai = c(0.5, 0.6, 0.5, 0.6))</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ringLowRawFatal_GLASS &lt;- glm.nb(SpringLowRawFatal ~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GlassAreaSqM, Spring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SpringLowRawFatal_GLASS, data.frame(GlassAreaSqM=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ringLowRawFatal_VEG50 &lt;- glm.nb(SpringLowRawFatal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Vegetation50, Spring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SpringLowRawFatal_VEG50, data.frame(Vegetation50=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4) Model selection analysis (Low Raw Count of FALL Fatal Collisions as Depend</w:t>
      </w:r>
      <w:r w:rsidR="00443EE3">
        <w:rPr>
          <w:rFonts w:ascii="Times New Roman" w:hAnsi="Times New Roman" w:cs="Times New Roman"/>
          <w:sz w:val="24"/>
          <w:szCs w:val="24"/>
        </w:rPr>
        <w:t xml:space="preserve">. </w:t>
      </w:r>
      <w:r w:rsidRPr="003F75F2">
        <w:rPr>
          <w:rFonts w:ascii="Times New Roman" w:hAnsi="Times New Roman" w:cs="Times New Roman"/>
          <w:sz w:val="24"/>
          <w:szCs w:val="24"/>
        </w:rPr>
        <w:t>Var</w:t>
      </w:r>
      <w:r w:rsidR="00443EE3">
        <w:rPr>
          <w:rFonts w:ascii="Times New Roman" w:hAnsi="Times New Roman" w:cs="Times New Roman"/>
          <w:sz w:val="24"/>
          <w:szCs w:val="24"/>
        </w:rPr>
        <w:t>.</w:t>
      </w:r>
      <w:r w:rsidRPr="003F75F2">
        <w:rPr>
          <w:rFonts w:ascii="Times New Roman" w:hAnsi="Times New Roman" w:cs="Times New Roman"/>
          <w:sz w:val="24"/>
          <w:szCs w:val="24"/>
        </w:rPr>
        <w:t>)</w:t>
      </w: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FallLowRawFatal_POISSON &lt;- glm(FallLowRawFatal ~ 1, family = "poisson") ##Runs Poisson model on the null model    (Requires lme4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FallLowRawFatal_NEGBIN &lt;- glm.nb(FallLowRawFatal ~ 1) ##Runs Negative Binomial model on the null model     (requires MASS packag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ikelihood ratio test to determine if Negative Binomial fits better than Poisson</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2 * (logLik(FallLowRawFatal_NEGBIN) - logLik(FallLowRawFatal_POISSON))     ##Returns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chisq(2 * (logLik(FallLowRawFatal_NEGBIN) - logLik(FallLowRawFatal_POISSON)), df = 1, lower.tail = FALSE)     ##Returns probability of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egative Binomial supported</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B) For strongly correlated predictor variable pairs, identify which more strongly associated with response variab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and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HeightM, FallLowRawFatal)    ## r = 0.4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FallLowRawFatal)   ## r = 0.6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GlassAreaSqM (exclude Height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and AreaLigh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FallLowRawFatal)    ## r = 0.6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FallLowRawFatal)   ## r = 0.84</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both GlassAreaSqm and AreaLight because of frequent inclusion of window area in past studies just barely uncorrelated with area lit (r=0.698) depending on rounding</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and Footprin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FallLowRawFatal)    ## r = 0.84</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Footprint, FallLowRawFatal)   ## r = 0.5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AreaLight (exclude Footprin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50 and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50, FallLowRawFatal)    ## r = 0.79</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100, FallLowRawFatal)   ## r = 0.74</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Vegetation50 (exclude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 xml:space="preserve">###(C) Conduct model selection exercise using remaining non-correlated predictor variables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ULL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FallLowRawFatal_NULL&lt;- glm.nb(FallLowRawFatal ~ 1)</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OBAL MODEL (Additive terms only)</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FallLowRawFatal_GLOBAL &lt;- glm.nb(FallLowRawFatal ~ GlassAreaSqM + PropLit + AreaLight + DistanceRiver + Vegetation50)  ###Excludes HeightM, Footprint, Vegetation100 for strong correlations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UN STEPWISE BACKWARD AIC FUNCTION (Requires MASS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FallLowRawFatalSTEP &lt;- stepAIC(FallLowRawFatal_GLOBAL, scope = list(lower = ~1), Trace = FALS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FallLowRawFatalSTEP</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2 variables remaining (GlassAreaSqM and Vegetation5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indow Area + Vegetation50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FallLowRawFatal_GLASS_VEG50 &lt;- glm.nb(FallLowRawFatal ~ GlassAreaSqM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FallLowRawFatal_GLASS_VEG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ummary(FallLowRawFatal_GLASS_VEG50) ##Generates coefficient estimates along with Standard error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nfint(FallLowRawFatal_GLASS_VEG50) ##Generates 95% confidence intervals of coefficient estimat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lm.beta(FallLowRawFatal_GLASS_VEG50) ##Generatess standardized coefficient values (requires QuantPsyc package)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D)Plot effects of supported variabl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ar(mfrow = c(1,1), mai = c(0.5, 0.6, 0.5, 0.6))</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FallLowRawFatal_GLASS &lt;- glm.nb(FallLowRawFatal ~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GlassAreaSqM, Fall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FallLowRawFatal_GLASS, data.frame(GlassAreaSqM=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FallLowRawFatal_VEG50 &lt;- glm.nb(FallLowRawFatal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Vegetation50, Fall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FallLowRawFatal_VEG50, data.frame(Vegetation50=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5)Model selection analysis (Low </w:t>
      </w:r>
      <w:r w:rsidR="00942601">
        <w:rPr>
          <w:rFonts w:ascii="Times New Roman" w:hAnsi="Times New Roman" w:cs="Times New Roman"/>
          <w:sz w:val="24"/>
          <w:szCs w:val="24"/>
        </w:rPr>
        <w:t>Raw Count of TOTAL White-throated Sparrow</w:t>
      </w:r>
      <w:r w:rsidRPr="003F75F2">
        <w:rPr>
          <w:rFonts w:ascii="Times New Roman" w:hAnsi="Times New Roman" w:cs="Times New Roman"/>
          <w:sz w:val="24"/>
          <w:szCs w:val="24"/>
        </w:rPr>
        <w:t xml:space="preserve"> Fat</w:t>
      </w:r>
      <w:r w:rsidR="00443EE3">
        <w:rPr>
          <w:rFonts w:ascii="Times New Roman" w:hAnsi="Times New Roman" w:cs="Times New Roman"/>
          <w:sz w:val="24"/>
          <w:szCs w:val="24"/>
        </w:rPr>
        <w:t>al</w:t>
      </w:r>
      <w:r w:rsidRPr="003F75F2">
        <w:rPr>
          <w:rFonts w:ascii="Times New Roman" w:hAnsi="Times New Roman" w:cs="Times New Roman"/>
          <w:sz w:val="24"/>
          <w:szCs w:val="24"/>
        </w:rPr>
        <w:t xml:space="preserve"> Collisions as Dep</w:t>
      </w:r>
      <w:r w:rsidR="00443EE3">
        <w:rPr>
          <w:rFonts w:ascii="Times New Roman" w:hAnsi="Times New Roman" w:cs="Times New Roman"/>
          <w:sz w:val="24"/>
          <w:szCs w:val="24"/>
        </w:rPr>
        <w:t>. var</w:t>
      </w:r>
      <w:r w:rsidRPr="003F75F2">
        <w:rPr>
          <w:rFonts w:ascii="Times New Roman" w:hAnsi="Times New Roman" w:cs="Times New Roman"/>
          <w:sz w:val="24"/>
          <w:szCs w:val="24"/>
        </w:rPr>
        <w:t>)</w:t>
      </w: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3F75F2" w:rsidRPr="00942601" w:rsidRDefault="003F75F2" w:rsidP="003F75F2">
      <w:pPr>
        <w:spacing w:after="0" w:line="240" w:lineRule="auto"/>
        <w:rPr>
          <w:rFonts w:ascii="Times New Roman" w:hAnsi="Times New Roman" w:cs="Times New Roman"/>
          <w:sz w:val="1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SPLowRawFatal_POISSON &lt;- glm(WTSPLowRawFatal ~ 1, family = "poisson") ##Runs Poisson model on the null model    (Requires lme4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SPLowRawFatal_NEGBIN &lt;- glm.nb(WTSPLowRawFatal~ 1) ##Runs Negative Binomial model on the null model     (requires MASS packag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ikelihood ratio test to determine if Negative Binomial fits better than Poisson</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2 * (logLik(WTSPLowRawFatal_NEGBIN) - logLik(WTSPLowRawFatal_POISSON))     ##Returns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chisq(2 * (logLik(WTSPLowRawFatal_NEGBIN) - logLik(WTSPLowRawFatal_POISSON)), df = 1, lower.tail = FALSE)     ##Returns probability of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egative binomial supported</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B) For strongly correlated predictor variable pairs, identify which more strongly associated with response variab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and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HeightM, WTSPLowRawFatal)    ## r = 0.31</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WTSPLowRawFatal)   ## r = 0.3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GlassAreaSqM (exclude Height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and AreaLigh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WTSPLowRawFatal)    ## r = 0.3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WTSPLowRawFatal)   ## r = 0.58</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both GlassAreaSqm and AreaLight because of frequent inclusion of window area in past studies just barely uncorrelated with area lit (r=0.698) depending on rounding</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and Footprin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WTSPLowRawFatal)    ## r = 0.58</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Footprint, WTSPLowRawFatal)   ## r = 0.19</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AreaLight (exclude Footprin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50 and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50, WTSPLowRawFatal)    ## r = 0.79</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100, WTSPLowRawFatal)   ## r = 0.71</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Undevloped50 (exclude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 xml:space="preserve">###(C) Conduct model selection exercise using remaining non-correlated predictor variables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ULL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SPLowRawFatal_NULL&lt;- glm.nb(WTSPLowRawFatal ~ 1)</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OBAL MODEL (Additive terms only)</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SPLowRawFatal_GLOBAL &lt;- glm.nb(WTSPLowRawFatal ~ GlassAreaSqM + PropLit + AreaLight + DistanceRiver + Vegetation50)  ###Excludes HeightM, Footprint, Vegetation100 for strong correlat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UN STEPWISE BACKWARD AIC FUNCTION (Requires MASS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SPLowRawFatalSTEP &lt;- stepAIC(WTSPLowRawFatal_GLOBAL, scope = list(lower = ~1), Trace = FALS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SPLowRawFatalSTEP</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2 variables remaining (GlassAreaSqM and Vegetation5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Insepct Glass Area + Vegetation50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SPLowRawFatal_GLASS_VEG50 &lt;- glm.nb(WTSPLowRawFatal ~ GlassAreaSqM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SPLowRawFatal_GLASS_VEG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ummary(WTSPLowRawFatal_GLASS_VEG50) ##Generates coefficient estimates along with Standard error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nfint(WTSPLowRawFatal_GLASS_VEG50) ##Generates 95% confidence intervals of coefficient estimat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lm.beta(WTSPLowRawFatal_GLASS_VEG50) ##Generatess standardized coefficient values (requires QuantPsyc package)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D)Plot effects of supported variabl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ar(mfrow = c(1,1), mai = c(0.5, 0.6, 0.5, 0.6))</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SPLowRawFatal_GLASS &lt;- glm.nb(WTSPLowRawFatal ~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GlassAreaSqM, WTSP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WTSPLowRawFatal_GLASS, data.frame(GlassAreaSqM=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SPLowRawFatal_VEG50 &lt;- glm.nb(WTSPLowRawFatal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Vegetation50, WTSP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WTSPLowRawFatal_VEG50, data.frame(Vegetation50=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443EE3" w:rsidRDefault="00443EE3" w:rsidP="00443EE3">
      <w:pPr>
        <w:spacing w:after="0" w:line="240" w:lineRule="auto"/>
        <w:rPr>
          <w:rFonts w:ascii="Times New Roman" w:hAnsi="Times New Roman" w:cs="Times New Roman"/>
          <w:sz w:val="24"/>
          <w:szCs w:val="24"/>
        </w:rPr>
      </w:pP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6)Model selection analysis (Low Raw Count of</w:t>
      </w:r>
      <w:r w:rsidR="00443EE3">
        <w:rPr>
          <w:rFonts w:ascii="Times New Roman" w:hAnsi="Times New Roman" w:cs="Times New Roman"/>
          <w:sz w:val="24"/>
          <w:szCs w:val="24"/>
        </w:rPr>
        <w:t xml:space="preserve"> TOTAL </w:t>
      </w:r>
      <w:r w:rsidR="00942601">
        <w:rPr>
          <w:rFonts w:ascii="Times New Roman" w:hAnsi="Times New Roman" w:cs="Times New Roman"/>
          <w:sz w:val="24"/>
          <w:szCs w:val="24"/>
        </w:rPr>
        <w:t>Nashville Warbler</w:t>
      </w:r>
      <w:r w:rsidR="00443EE3">
        <w:rPr>
          <w:rFonts w:ascii="Times New Roman" w:hAnsi="Times New Roman" w:cs="Times New Roman"/>
          <w:sz w:val="24"/>
          <w:szCs w:val="24"/>
        </w:rPr>
        <w:t xml:space="preserve"> Fatal Collisions as Dep var</w:t>
      </w: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3F75F2" w:rsidRPr="00942601" w:rsidRDefault="003F75F2" w:rsidP="003F75F2">
      <w:pPr>
        <w:spacing w:after="0" w:line="240" w:lineRule="auto"/>
        <w:rPr>
          <w:rFonts w:ascii="Times New Roman" w:hAnsi="Times New Roman" w:cs="Times New Roman"/>
          <w:sz w:val="18"/>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AWALowRawFatal_POISSON &lt;- glm(NAWALowRawFatal ~ 1, family = "poisson") ##Runs Poisson model on the null model    (Requires lme4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AWALowRawFatal_NEGBIN &lt;- glm.nb(NAWALowRawFatal ~ 1) ##Runs Negative Binomial model on the null model     (requires MASS packag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ikelihood ratio test to determine if Negative Binomial fits better than Poisson</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2 * (logLik(NAWALowRawFatal_NEGBIN) - logLik(NAWALowRawFatal_POISSON))     ##Returns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chisq(2 * (logLik(NAWALowRawFatal_NEGBIN) - logLik(NAWALowRawFatal_POISSON)), df = 1, lower.tail = FALSE)     ##Returns probability of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egative binomial supported</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B) For strongly correlated predictor variable pairs, identify which more strongly associated with response variab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and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HeightM, NAWALowRawFatal)    ## r = 0.37</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NAWALowRawFatal)   ## r = 0.6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GlassAreaSqM (exclude Height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and AreaLigh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NAWALowRawFatal)    ## r = 0.6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NAWALowRawFatal)   ## r = 0.9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both GlassAreaSqm and AreaLight because of frequent inclusion of window area in past studies just barely uncorrelated with area lit (r=0.698) depending on rounding</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and Footprin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NAWALowRawFatal)    ## r = 0.9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Footprint, NAWALowRawFatal)   ## r = 0.6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AreaLight (exclude Footprin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50 and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50, NAWALowRawFatal)    ## r = 0.7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100, NAWALowRawFatal)   ## r = 0.7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Vegetation50 (exclude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 xml:space="preserve">###(C) Conduct model selection exercise using remaining non-correlated predictor variables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ULL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AWALowRawFatal_NULL&lt;- glm.nb(NAWALowRawFatal ~ 1)</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OBAL MODEL (Additive terms only)</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AWALowRawFatal_GLOBAL &lt;- glm.nb(NAWALowRawFatal ~ GlassAreaSqM + PropLit + AreaLight + DistanceRiver + Vegetation50)   ###Excludes HeightM, Footprint, Vegetation100 for strong correlat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UN STEPWISE BACKWARD AIC FUNCTION (Requires MASS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AWALowRawFatalSTEP &lt;- stepAIC(NAWALowRawFatal_GLOBAL, scope = list(lower = ~1), Trace = FALS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AWALowRawFatalSTEP</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3 variables remaining (GlassAreaSqM, DistanceRiver, and Vegetation5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Inspect Glass Area + DistanceRiver + Vegetation50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AWALowRawFatal_GLASS_DISTRIV_VEG50 &lt;- glm.nb(NAWALowRawFatal ~  GlassAreaSqM + DistanceRiver + Vegetation50)  ###Excludes HeightM and Vegetation50 for strong correlations with GlassAreaSqM and Vegetation50 respectively</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AWALowRawFatal_GLASS_DISTRIV_VEG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ummary(NAWALowRawFatal_GLASS_DISTRIV_VEG50) ##Generates coefficient estimates along with Standard error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nfint(NAWALowRawFatal_GLASS_DISTRIV_VEG50) ##Generates 95% confidence intervals of coefficient estimat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lm.beta(NAWALowRawFatal_GLASS_DISTRIV_VEG50) ##Generatess standardized coefficient values (requires QuantPsyc packag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bove model indicates 95% CI of DistRiver overlaps zero so do not further include i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D)Plot effects of supported variabl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ar(mfrow = c(1,1), mai = c(0.5, 0.6, 0.5, 0.6))</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AWALowRawFatal_GLASS &lt;- glm.nb(NAWALowRawFatal ~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GlassAreaSqM, NAWA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NAWALowRawFatal_GLASS, data.frame(GlassAreaSqM=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AWALowRawFatal_VEG50 &lt;- glm.nb(NAWALowRawFatal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Vegetation50, NAWA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NAWALowRawFatal_VEG50, data.frame(Vegetation50=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7)Model selection analysis (Low Raw Count of TOTAL </w:t>
      </w:r>
      <w:r w:rsidR="00942601">
        <w:rPr>
          <w:rFonts w:ascii="Times New Roman" w:hAnsi="Times New Roman" w:cs="Times New Roman"/>
          <w:sz w:val="24"/>
          <w:szCs w:val="24"/>
        </w:rPr>
        <w:t>Ovenbird</w:t>
      </w:r>
      <w:r w:rsidRPr="003F75F2">
        <w:rPr>
          <w:rFonts w:ascii="Times New Roman" w:hAnsi="Times New Roman" w:cs="Times New Roman"/>
          <w:sz w:val="24"/>
          <w:szCs w:val="24"/>
        </w:rPr>
        <w:t xml:space="preserve"> Fatal Collisions as </w:t>
      </w:r>
      <w:r w:rsidR="00443EE3">
        <w:rPr>
          <w:rFonts w:ascii="Times New Roman" w:hAnsi="Times New Roman" w:cs="Times New Roman"/>
          <w:sz w:val="24"/>
          <w:szCs w:val="24"/>
        </w:rPr>
        <w:t xml:space="preserve">Dep. var. </w:t>
      </w: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3F75F2" w:rsidRPr="00942601" w:rsidRDefault="003F75F2" w:rsidP="003F75F2">
      <w:pPr>
        <w:spacing w:after="0" w:line="240" w:lineRule="auto"/>
        <w:rPr>
          <w:rFonts w:ascii="Times New Roman" w:hAnsi="Times New Roman" w:cs="Times New Roman"/>
          <w:sz w:val="16"/>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OVENLowRawFatal_POISSON &lt;- glm(OVENLowRawFatal ~ 1, family = "poisson") ##Runs Poisson model on the null model (Requires lme4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OVENLowRawFatal_NEGBIN &lt;- glm.nb(OVENLowRawFatal ~ 1) ##Runs Negative Binomial model on the null model (requires MASS packag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ikelihood ratio test to determine if Negative Binomial fits better than Poisson</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2 * (logLik(OVENLowRawFatal_NEGBIN) - logLik(OVENLowRawFatal_POISSON))     ##Returns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chisq(2 * (logLik(OVENLowRawFatal_NEGBIN) - logLik(OVENLowRawFatal_POISSON)), df = 1, lower.tail = FALSE)     ##Returns probability of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egative binomial supported</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B) For strongly correlated predictor variable pairs, identify which more strongly associated with response variab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and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HeightM, OVENLowRawFatal)    ## r = 0.4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OVENLowRawFatal)   ## r = 0.4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GlassAreaSqM (exclude Height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and AreaLigh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OVENLowRawFatal)    ## r = 0.4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OVENLowRawFatal)   ## r = 0.5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both GlassAreaSqm and AreaLight because of frequent inclusion of window area in past studies just barely uncorrelated with area lit (r=0.698) depending on rounding</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and Footprin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OVENLowRawFatal)    ## r = 0.5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Footprint, OVENLowRawFatal)   ## r = 0.07</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AreaLight (exclude Footprin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50 and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50, OVENLowRawFatal)    ## r = 0.57</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d100, OVENLowRawFatal)   ## r = 0.5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Undevloped50 (exclude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 xml:space="preserve">###(C) Conduct model selection exercise using remaining non-correlated predictor variables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ULL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OVENLowRawFatal_NULL&lt;- glm.nb(OVENLowRawFatal ~ 1)</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OBAL MODEL (Additive terms only)</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OVENLowRawFatal_GLOBAL &lt;- glm.nb(OVENLowRawFatal ~ GlassAreaSqM + PropLit + AreaLight + DistanceRiver + Vegetation50)   ###Excludes HeightM, Footprint, Vegetation100 for strong correlation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UN STEPWISE BACKWARD AIC FUNCTION (Requires MASS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OVENLowRawFatalSTEP &lt;- stepAIC(OVENLowRawFatal_GLOBAL, scope = list(lower = ~1), Trace = FALSE, k=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OVENLowRawFatalSTEP</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2 variables remaining (GlassAreaSqM and Vegetation5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Inspect Glass Area + Vegetation50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OVENLowRawFatal_GLASS_VEG50 &lt;- glm.nb(OVENLowRawFatal ~ GlassAreaSqM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OVENLowRawFatal_GLASS_VEG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ummary(OVENLowRawFatal_GLASS_VEG50) ##Generates coefficient estimates along with Standard error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nfint(OVENLowRawFatal_GLASS_VEG50) ##Generates 95% confidence intervals of coefficient estimat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lm.beta(OVENLowRawFatal_GLASS_VEG50) ##Generatess standardized coefficient values (requires QuantPsyc package)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D)Plot effects of supported variabl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ar(mfrow = c(1,1), mai = c(0.5, 0.6, 0.5, 0.6))</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OVENLowRawFatal_GLASS &lt;- glm.nb(OVENLowRawFatal ~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GlassAreaSqM, OVEN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OVENLowRawFatal_GLASS, data.frame(GlassAreaSqM=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OVENLowRawFatal_VEG50 &lt;- glm.nb(OVENLowRawFatal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Vegetation50, OVEN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OVENLowRawFatal_VEG50, data.frame(Vegetation50=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8)Model selection analysis (Low Raw Count of TOTAL </w:t>
      </w:r>
      <w:r w:rsidR="00942601">
        <w:rPr>
          <w:rFonts w:ascii="Times New Roman" w:hAnsi="Times New Roman" w:cs="Times New Roman"/>
          <w:sz w:val="24"/>
          <w:szCs w:val="24"/>
        </w:rPr>
        <w:t>Common Yellowthroat</w:t>
      </w:r>
      <w:r w:rsidRPr="003F75F2">
        <w:rPr>
          <w:rFonts w:ascii="Times New Roman" w:hAnsi="Times New Roman" w:cs="Times New Roman"/>
          <w:sz w:val="24"/>
          <w:szCs w:val="24"/>
        </w:rPr>
        <w:t xml:space="preserve"> Fatal Collisions as </w:t>
      </w:r>
      <w:r w:rsidR="00443EE3">
        <w:rPr>
          <w:rFonts w:ascii="Times New Roman" w:hAnsi="Times New Roman" w:cs="Times New Roman"/>
          <w:sz w:val="24"/>
          <w:szCs w:val="24"/>
        </w:rPr>
        <w:t xml:space="preserve">Dep. var. </w:t>
      </w: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3F75F2" w:rsidRPr="00942601" w:rsidRDefault="003F75F2" w:rsidP="003F75F2">
      <w:pPr>
        <w:spacing w:after="0" w:line="240" w:lineRule="auto"/>
        <w:rPr>
          <w:rFonts w:ascii="Times New Roman" w:hAnsi="Times New Roman" w:cs="Times New Roman"/>
          <w:sz w:val="18"/>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YELowRawFatal_POISSON &lt;- glm(COYELowRawFatal ~ 1, family = "poisson") ##Runs Poisson model on the null model    (Requires lme4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YELowRawFatal_NEGBIN &lt;- glm.nb(COYELowRawFatal ~ 1) ##Runs Negative Binomial model on the null model     (requires MASS packag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ikelihood ratio test to determine if Negative Binomial fits better than Poisson</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2 * (logLik(COYELowRawFatal_NEGBIN) - logLik(COYELowRawFatal_POISSON))     ##Returns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chisq(2 * (logLik(COYELowRawFatal_NEGBIN) - logLik(COYELowRawFatal_POISSON)), df = 1, lower.tail = FALSE)     ##Returns probability of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egative binomial supported</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B) For strongly correlated predictor variable pairs, identify which more strongly associated with response variab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and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HeightM, COYELowRawFatal)    ## r = 0.34</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COYELowRawFatal)   ## r = 0.5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GlassAreaSqM (exclude Height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and AreaLigh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COYELowRawFatal)    ## r = 0.5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COYELowRawFatal)   ## r = 0.8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both GlassAreaSqm and AreaLight because of frequent inclusion of window area in past studies just barely uncorrelated with area lit (r=0.698) depending on rounding</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and Footprin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COYELowRawFatal)    ## r = 0.8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Footprint, COYELowRawFatal)   ## r = 0.5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AreaLight (exclude Footprin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50 and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50, COYELowRawFatal)    ## r = 0.7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100, COYELowRawFatal)   ## r = 0.81</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Vegetation100 (exclude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 xml:space="preserve">###(C) Conduct model selection exercise using remaining non-correlated predictor variables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ULL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YELowRawFatal_NULL &lt;- glm.nb(COYELowRawFatal ~ 1)</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OBAL MODEL (Additive terms only)</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YELowRawFatal_GLOBAL &lt;- glm.nb(COYELowRawFatal ~ GlassAreaSqM + PropLit + AreaLight + DistanceRiver + Vegetation100)  ###Excludes HeightM, Footprint, Vegetation50 for strong correlation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UN STEPWISE BACKWARD AIC FUNCTION (Requires MASS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YELowRawFatalSTEP &lt;- stepAIC(COYELowRawFatal_GLOBAL, scope = list(lower = ~1), Trace = FALS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COYELowRawFatalSTEP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3 variables remaining (GlassAreaSqM, PropLit, and Vegetation10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Inspect Glass Area + PropLit + Vegetation100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YELowRawFatal_GLASS_PROPLit_VEG100 &lt;- glm.nb(COYELowRawFatal ~ GlassAreaSqM + PropLit +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YELowRawFatal_GLASS_PROPLit_VEG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ummary(COYELowRawFatal_GLASS_PROPLit_VEG100) ##Generates coefficient estimates along with Standard error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nfint(COYELowRawFatal_GLASS_PROPLit_VEG100) ##Generates 95% confidence intervals of coefficient estimat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lm.beta(COYELowRawFatal_GLASS_PROPLit_VEG100) ##Generatess standardized coefficient values (requires QuantPsyc packag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bove model indicates 95% CI of PropLit overlaps zero so do not further include i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D)Plot effects of supported variabl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ar(mfrow = c(1,1), mai = c(0.5, 0.6, 0.5, 0.6))</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YELowRawFatal_GLASS &lt;- glm.nb(COYELowRawFatal ~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GlassAreaSqM, COYE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COYELowRawFatal_GLASS, data.frame(GlassAreaSqM=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YELowRawFatal_VEG100 &lt;- glm.nb(COYELowRawFatal ~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Vegetation100, COYE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COYELowRawFatal_VEG100, data.frame(Vegetation100=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9)Model selection analysis (Low Raw Count of TOTAL T</w:t>
      </w:r>
      <w:r w:rsidR="00942601">
        <w:rPr>
          <w:rFonts w:ascii="Times New Roman" w:hAnsi="Times New Roman" w:cs="Times New Roman"/>
          <w:sz w:val="24"/>
          <w:szCs w:val="24"/>
        </w:rPr>
        <w:t>ennessee Warbler</w:t>
      </w:r>
      <w:r w:rsidRPr="003F75F2">
        <w:rPr>
          <w:rFonts w:ascii="Times New Roman" w:hAnsi="Times New Roman" w:cs="Times New Roman"/>
          <w:sz w:val="24"/>
          <w:szCs w:val="24"/>
        </w:rPr>
        <w:t xml:space="preserve"> Fatal Collisions as </w:t>
      </w:r>
      <w:r w:rsidR="00443EE3">
        <w:rPr>
          <w:rFonts w:ascii="Times New Roman" w:hAnsi="Times New Roman" w:cs="Times New Roman"/>
          <w:sz w:val="24"/>
          <w:szCs w:val="24"/>
        </w:rPr>
        <w:t xml:space="preserve">Dep. var </w:t>
      </w:r>
    </w:p>
    <w:p w:rsidR="003F75F2" w:rsidRPr="003F75F2" w:rsidRDefault="003F75F2" w:rsidP="00443EE3">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3F75F2" w:rsidRPr="00942601" w:rsidRDefault="003F75F2" w:rsidP="003F75F2">
      <w:pPr>
        <w:spacing w:after="0" w:line="240" w:lineRule="auto"/>
        <w:rPr>
          <w:rFonts w:ascii="Times New Roman" w:hAnsi="Times New Roman" w:cs="Times New Roman"/>
          <w:sz w:val="18"/>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TEWALowRawFatal_POISSON &lt;- glm(TEWALowRawFatal ~ 1, family = "poisson") ##Runs Poisson model on the null model    (Requires lme4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TEWADeadLowRaw_NEGBIN &lt;- glm.nb(TEWALowRawFatal ~ 1) ##Runs Negative Binomial model on the null model     (requires MASS packag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ikelihood ratio test to determine if Negative Binomial fits better than Poisson</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2 * (logLik(TEWADeadLowRaw_NEGBIN) - logLik(TEWALowRawFatal_POISSON))     ##Returns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chisq(2 * (logLik(TEWADeadLowRaw_NEGBIN) - logLik(TEWALowRawFatal_POISSON)), df = 1, lower.tail = FALSE)     ##Returns probability of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egative binomial supported</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B) For strongly correlated predictor variable pairs, identify which more strongly associated with response variab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and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HeightM, TEWALowRawFatal)    ## r = 0.14</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TEWALowRawFatal)   ## r = 0.3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GlassAreaSqM (exclude Height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and AreaLigh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TEWALowRawFatal)    ## r = 0.3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TEWALowRawFatal)   ## r = 0.7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both GlassAreaSqm and AreaLight because of frequent inclusion of window area in past studies just barely uncorrelated with area lit (r=0.698) depending on rounding</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and Footprin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TEWALowRawFatal)    ## r = 0.7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Footprint, TEWALowRawFatal)   ## r = 0.5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AreaLight (exclude Footprin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50 and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50, TEWALowRawFatal)    ## r = 0.7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100, TEWALowRawFatal)   ## r = 0.6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Vegetation50 (exclude exclud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 xml:space="preserve">###(C) Conduct model selection exercise using remaining non-correlated predictor variables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ULL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TEWALowRawFatal_NULL&lt;- glm.nb(TEWALowRawFatal ~ 1)</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OBAL MODEL (Additive terms only)</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TEWALowRawFatal_GLOBAL &lt;- glm.nb(TEWALowRawFatal ~ GlassAreaSqM + PropLit + AreaLight + DistanceRiver + Vegetation50) ###Excludes HeightM, Footprint, Vegetation100 for strong correlat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UN STEPWISE BACKWARD AIC FUNCTION (Requires MASS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TEWALowRawFatalSTEP &lt;- stepAIC(TEWALowRawFatal_GLOBAL, scope = list(lower = ~1), Trace = FALS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TEWALowRawFatalSTEP</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1 variable remaining (UndeVegetation50veloped5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Investigate Vegetation50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TEWALowRawFatal_VEG50 &lt;- glm.nb(TEWALowRawFatal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TEWALowRawFatal_VEG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ummary(TEWALowRawFatal_VEG50) ##Generates coefficient estimates along with Standard error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nfint(TEWALowRawFatal_VEG50) ##Generates 95% confidence intervals of coefficient estimat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lm.beta(TEWALowRawFatal_VEG50) ##Generatess standardized coefficient values (requires QuantPsyc packag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PropLit 95% confidence interval overlapping zero, so only use Vegetation5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D)Plot effects of supported variabl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ar(mfrow = c(1,1), mai = c(0.5, 0.6, 0.5, 0.6))</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TEWALowRawFatal_VEG50 &lt;- glm.nb(TEWALowRawFatal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Vegetation50, TEWALowRawFata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TEWALowRawFatal_VEG50, data.frame(Vegetation50=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p>
    <w:p w:rsidR="003F75F2" w:rsidRDefault="003F75F2" w:rsidP="003F75F2">
      <w:pPr>
        <w:spacing w:after="0" w:line="240" w:lineRule="auto"/>
        <w:rPr>
          <w:rFonts w:ascii="Times New Roman" w:hAnsi="Times New Roman" w:cs="Times New Roman"/>
          <w:sz w:val="24"/>
          <w:szCs w:val="24"/>
        </w:rPr>
      </w:pPr>
    </w:p>
    <w:p w:rsidR="00692442" w:rsidRDefault="00692442" w:rsidP="003F75F2">
      <w:pPr>
        <w:spacing w:after="0" w:line="240" w:lineRule="auto"/>
        <w:rPr>
          <w:rFonts w:ascii="Times New Roman" w:hAnsi="Times New Roman" w:cs="Times New Roman"/>
          <w:sz w:val="24"/>
          <w:szCs w:val="24"/>
        </w:rPr>
      </w:pPr>
    </w:p>
    <w:p w:rsidR="00692442" w:rsidRDefault="00692442" w:rsidP="003F75F2">
      <w:pPr>
        <w:spacing w:after="0" w:line="240" w:lineRule="auto"/>
        <w:rPr>
          <w:rFonts w:ascii="Times New Roman" w:hAnsi="Times New Roman" w:cs="Times New Roman"/>
          <w:sz w:val="24"/>
          <w:szCs w:val="24"/>
        </w:rPr>
      </w:pPr>
    </w:p>
    <w:p w:rsidR="00692442" w:rsidRDefault="00692442" w:rsidP="003F75F2">
      <w:pPr>
        <w:spacing w:after="0" w:line="240" w:lineRule="auto"/>
        <w:rPr>
          <w:rFonts w:ascii="Times New Roman" w:hAnsi="Times New Roman" w:cs="Times New Roman"/>
          <w:sz w:val="24"/>
          <w:szCs w:val="24"/>
        </w:rPr>
      </w:pPr>
    </w:p>
    <w:p w:rsidR="00692442" w:rsidRDefault="00692442" w:rsidP="003F75F2">
      <w:pPr>
        <w:spacing w:after="0" w:line="240" w:lineRule="auto"/>
        <w:rPr>
          <w:rFonts w:ascii="Times New Roman" w:hAnsi="Times New Roman" w:cs="Times New Roman"/>
          <w:sz w:val="24"/>
          <w:szCs w:val="24"/>
        </w:rPr>
      </w:pPr>
    </w:p>
    <w:p w:rsidR="00692442" w:rsidRDefault="00692442" w:rsidP="003F75F2">
      <w:pPr>
        <w:spacing w:after="0" w:line="240" w:lineRule="auto"/>
        <w:rPr>
          <w:rFonts w:ascii="Times New Roman" w:hAnsi="Times New Roman" w:cs="Times New Roman"/>
          <w:sz w:val="24"/>
          <w:szCs w:val="24"/>
        </w:rPr>
      </w:pPr>
    </w:p>
    <w:p w:rsidR="00692442" w:rsidRPr="003F75F2" w:rsidRDefault="00692442" w:rsidP="003F75F2">
      <w:pPr>
        <w:spacing w:after="0" w:line="240" w:lineRule="auto"/>
        <w:rPr>
          <w:rFonts w:ascii="Times New Roman" w:hAnsi="Times New Roman" w:cs="Times New Roman"/>
          <w:sz w:val="24"/>
          <w:szCs w:val="24"/>
        </w:rPr>
      </w:pPr>
    </w:p>
    <w:p w:rsidR="003F75F2" w:rsidRPr="003F75F2" w:rsidRDefault="003F75F2" w:rsidP="0069244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10 Model selection analysis (Number of Speices Colliding </w:t>
      </w:r>
      <w:r w:rsidR="00692442">
        <w:rPr>
          <w:rFonts w:ascii="Times New Roman" w:hAnsi="Times New Roman" w:cs="Times New Roman"/>
          <w:sz w:val="24"/>
          <w:szCs w:val="24"/>
        </w:rPr>
        <w:t>across entire study as Dep. var.</w:t>
      </w:r>
      <w:r w:rsidRPr="003F75F2">
        <w:rPr>
          <w:rFonts w:ascii="Times New Roman" w:hAnsi="Times New Roman" w:cs="Times New Roman"/>
          <w:sz w:val="24"/>
          <w:szCs w:val="24"/>
        </w:rPr>
        <w: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_POISSON &lt;- glm(SpeciesAll ~ 1, family = "poisson") ##Runs Poisson model on the null model    (Requires lme4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_NEGBIN &lt;- glm.nb(SpeciesAll ~ 1) ##Runs Negative Binomial model on the null model     (requires MASS packag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ikelihood ratio test to determine if Negative Binomial fits better than Poisson</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2 * (logLik(SpeciesAll_NEGBIN) - logLik(SpeciesAll_POISSON))     ##Returns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chisq(2 * (logLik(SpeciesAll_NEGBIN) - logLik(SpeciesAll_POISSON)), df = 1, lower.tail = FALSE)     ##Returns probability of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egative binomial supported</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B) For strongly correlated predictor variable pairs, identify which more strongly associated with response variab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and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HeightM, SpeciesAll)    ## r = 0.59</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SpeciesAll)   ## r = 0.77</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GlassAreaSqM (exclude Height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and AreaLigh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SpeciesAll)    ## r = 0.77</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SpeciesAll)   ## r = 0.78</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both GlassAreaSqm and AreaLight because of frequent inclusion of window area in past studies just barely uncorrelated with area lit (r=0.698) depending on rounding</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and Footprin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SpeciesAll)    ## r = 0.78</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Footprint, SpeciesAll)   ## r = 0.49</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AreaLight (exclude Footprin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50 and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50, SpeciesAll)    ## r = 0.7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100, SpeciesAll)   ## r = 0.7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Vegetation50 (exclude Vegetation10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 xml:space="preserve">###(C) Conduct model selection exercise using remaining non-correlated predictor variables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ULL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_NULL&lt;- glm.nb(SpeciesAll ~ 1)</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OBAL MODEL (Additive terms only)</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_GLOBAL &lt;- glm.nb(SpeciesAll ~ GlassAreaSqM + PropLit + AreaLight + DistanceRiver + Vegetation50)  ###Excludes HeightM, Footprint, Vegetation100 for strong correlat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UN STEPWISE BACKWARD AIC FUNCTION (Requires MASS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STEP &lt;- stepAIC(SpeciesAll_GLOBAL, scope = list(lower = ~1), Trace = FALS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STEP</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5 variables remaining (GlassAreaSqM, PropLit, AreaLight, DistanceRiver and Vegetation5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Inspect this 5 variable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_GLOBAL &lt;- glm.nb(SpeciesAll ~ GlassAreaSqM + PropLit + AreaLight + DistanceRiver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_GLOBA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ummary(SpeciesAll_GLOBAL) ##Generates coefficient estimates along with Standard error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nfint(SpeciesAll_GLOBAL) ##Generates 95% confidence intervals of coefficient estimat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lm.beta(SpeciesAll_GLOBAL) ##Generatess standardized coefficient values (requires QuantPsyc packag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95% CIs for AreaLight and DistRiver to overlap zero so only go with remaining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D)Plot effects of supported variabl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ar(mfrow = c(1,1), mai = c(0.5, 0.6, 0.5, 0.6))</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_GLASS &lt;- glm.nb(SpeciesAll ~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GlassAreaSqM, SpeciesAl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SpeciesAll_GLASS, data.frame(GlassAreaSqM=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_PROPLit &lt;- glm.nb(SpeciesAll ~ PropLi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PropLit, SpeciesAl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SpeciesAll_PROPLit, data.frame(PropLit=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_VEG50 &lt;- glm.nb(SpeciesAll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Vegetation50, SpeciesAl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SpeciesAll_VEG50, data.frame(Vegetation50=x), type="resp"),add=TRUE, col="black", lwd = 3)</w:t>
      </w:r>
    </w:p>
    <w:p w:rsidR="003F75F2" w:rsidRPr="003F75F2" w:rsidRDefault="003F75F2" w:rsidP="0069244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11)Model selection analysis (Number of Speices Colliding </w:t>
      </w:r>
      <w:r w:rsidR="00692442">
        <w:rPr>
          <w:rFonts w:ascii="Times New Roman" w:hAnsi="Times New Roman" w:cs="Times New Roman"/>
          <w:sz w:val="24"/>
          <w:szCs w:val="24"/>
        </w:rPr>
        <w:t>in spring as Dependent variable</w:t>
      </w:r>
    </w:p>
    <w:p w:rsidR="003F75F2" w:rsidRPr="003F75F2" w:rsidRDefault="003F75F2" w:rsidP="0069244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Spring_POISSON &lt;- glm(SpeciesAllSpring ~ 1, family = "poisson") ##Runs Poisson model on the null model    (Requires lme4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Spring_NEGBIN &lt;- glm.nb(SpeciesAllSpring ~ 1) ##Runs Negative Binomial model on the null model     (requires MASS packag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ikelihood ratio test to determine if Negative Binomial fits better than Poisson</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2 * (logLik(SpeciesAllSpring_NEGBIN) - logLik(SpeciesAllSpring_POISSON))     ##Returns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chisq(2 * (logLik(SpeciesAllSpring_NEGBIN) - logLik(SpeciesAllSpring_POISSON)), df = 1, lower.tail = FALSE)     ##Returns probability of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egative binomial supported</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B) For strongly correlated predictor variable pairs, identify which more strongly associated with response variab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and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HeightM, SpeciesAllSpring)    ## r = 0.39</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SpeciesAllSpring)   ## r = 0.6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GlassAreaSqM (exclude Height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and AreaLigh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SpeciesAllSpring)    ## r = 0.6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SpeciesAllSpring)   ## r = 0.8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both GlassAreaSqm and AreaLight because of frequent inclusion of window area in past studies just barely uncorrelated with area lit (r=0.698) depending on rounding</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and Footprin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SpeciesAllSpring)    ## r = 0.8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Footprint, SpeciesAllSpring)   ## r = 0.5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AreaLight (exclude Footprin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Vegetation50 and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50, SpeciesAllSpring)    ## r = 0.79</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100, SpeciesAllSpring)   ## r = 0.8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Undevloped100 (exclude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 xml:space="preserve">###(C) Conduct model selection exercise using remaining non-correlated predictor variables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ULL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Spring_NULL&lt;- glm.nb(SpeciesAllSpring ~ 1)</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OBAL MODEL (Additive terms only)</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Spring_GLOBAL &lt;- glm.nb(SpeciesAllSpring ~ GlassAreaSqM + PropLit + AreaLight + DistanceRiver + Vegetation100)  ###Excludes HeightM, Footprint, Vegetation50 for strong correlat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UN STEPWISE BACKWARD AIC FUNCTION (Requires MASS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SpringSTEP &lt;- stepAIC(SpeciesAllSpring_GLOBAL, scope = list(lower = ~1), Trace = FALS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SpringSTEP</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4 variables remaining (GlassAreaSqM, PropLit, AreaLight and Vegetation10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Investigate GlassAreaSqM + PropLit + Area Light + Vegetation100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Spring_GLASS_PROPLit_AREALight_VEG100 &lt;- glm.nb(SpeciesAllSpring ~ GlassAreaSqM + PropLit + AreaLight +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Spring_GLASS_PROPLit_AREALight_VEG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ummary(SpeciesAllSpring_GLASS_PROPLit_AREALight_VEG100) ##Generates coefficient estimates along with Standard error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nfint(SpeciesAllSpring_GLASS_PROPLit_AREALight_VEG100) ##Generates 95% confidence intervals of coefficient estimat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lm.beta(SpeciesAllSpring_GLASS_PROPLit_AREALight_VEG100) ##Generatess standardized coefficient values (requires QuantPsyc package) </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95% CIs for AreaLight to overlap zero so only go with remaining variable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D)Plot effects of supported variabl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ar(mfrow = c(1,1), mai = c(0.5, 0.6, 0.5, 0.6))</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Spring_GLASS &lt;- glm.nb(SpeciesAllSpring ~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GlassAreaSqM, SpeciesAllSpring,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SpeciesAllSpring_GLASS, data.frame(GlassAreaSqM=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Spring_PROPLit &lt;- glm.nb(SpeciesAllSpring ~ PropLi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PropLit, SpeciesAllSpring,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SpeciesAllSpring_PROPLit, data.frame(PropLit=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692442" w:rsidRDefault="00692442" w:rsidP="003F75F2">
      <w:pPr>
        <w:spacing w:after="0" w:line="240" w:lineRule="auto"/>
        <w:rPr>
          <w:rFonts w:ascii="Times New Roman" w:hAnsi="Times New Roman" w:cs="Times New Roman"/>
          <w:sz w:val="24"/>
          <w:szCs w:val="24"/>
        </w:rPr>
      </w:pPr>
    </w:p>
    <w:p w:rsidR="00692442" w:rsidRDefault="0069244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SpeciesAllSpring_VEG100 &lt;- glm.nb(SpeciesAllSpring ~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Vegetation100, SpeciesAllSpring,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SpeciesAllSpring_VEG100, data.frame(Vegetation100=x), type="resp"),add=TRUE, col="black", lwd = 3)</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69244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12)Model selection analysis (Number of Speices Colliding </w:t>
      </w:r>
      <w:r w:rsidR="00692442">
        <w:rPr>
          <w:rFonts w:ascii="Times New Roman" w:hAnsi="Times New Roman" w:cs="Times New Roman"/>
          <w:sz w:val="24"/>
          <w:szCs w:val="24"/>
        </w:rPr>
        <w:t>in fall as Dependent variable</w:t>
      </w:r>
    </w:p>
    <w:p w:rsidR="003F75F2" w:rsidRPr="003F75F2" w:rsidRDefault="003F75F2" w:rsidP="0069244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Fall_POISSON &lt;- glm(SpeciesAllFall ~ 1, family = "poisson") ##Runs Poisson model on the null model    (Requires lme4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Fall_NEGBIN &lt;- glm.nb(SpeciesAllFall ~ 1) ##Runs Negative Binomial model on the null model     (requires MASS packag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Likelihood ratio test to determine if Negative Binomial fits better than Poisson</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2 * (logLik(SpeciesAllFall_NEGBIN) - logLik(SpeciesAllFall_POISSON))     ##Returns Chi-square statistic for comparison of two model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chisq(2 * (logLik(SpeciesAllFall_NEGBIN) - logLik(SpeciesAllFall_POISSON)), df = 1, lower.tail = FALSE)     ##Returns probability of chi-square statistic for comparison of two models</w:t>
      </w:r>
      <w:r w:rsidR="00942601">
        <w:rPr>
          <w:rFonts w:ascii="Times New Roman" w:hAnsi="Times New Roman" w:cs="Times New Roman"/>
          <w:sz w:val="24"/>
          <w:szCs w:val="24"/>
        </w:rPr>
        <w:t xml:space="preserve"> </w:t>
      </w:r>
      <w:r w:rsidRPr="003F75F2">
        <w:rPr>
          <w:rFonts w:ascii="Times New Roman" w:hAnsi="Times New Roman" w:cs="Times New Roman"/>
          <w:sz w:val="24"/>
          <w:szCs w:val="24"/>
        </w:rPr>
        <w:t>#Negative binomial supported</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B) For strongly correlated predictor variable pairs, identify which more strongly associated with response variabl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HeightM and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HeightM, SpeciesAllFall)    ## r = 0.6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SpeciesAllFall)   ## r = 0.8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GlassAreaSqM (exclude HeightM)</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assAreaSqM and AreaLigh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GlassAreaSqM, SpeciesAllFall)    ## r = 0.82</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SpeciesAllFall)   ## r = 0.7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both GlassAreaSqm and AreaLight because of frequent inclusion of window area in past studies just barely uncorrelated with area lit (r=0.698) depending on rounding</w:t>
      </w:r>
    </w:p>
    <w:p w:rsidR="00942601" w:rsidRDefault="00942601"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AreaLight and Footprin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AreaLight, SpeciesAllFall)    ## r = 0.76</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Footprint, SpeciesAllFall)   ## r = 0.48</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AreaLight (exclude Footprint)</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Vegetation50 and Vegetation10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50, SpeciesAllFall)    ## r = 0.7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r(Vegetation100, SpeciesAllFall)   ## r = 0.68</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tain Undevloped50 (exclude Vegetation10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C) Conduct model selection exercise using remaining non-correlated predictor variables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NULL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Fall_NULL&lt;- glm.nb(SpeciesAllFall ~ 1)</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GLOBAL MODEL (Additive terms only)</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Fall_GLOBAL &lt;- glm.nb(SpeciesAllFall ~ GlassAreaSqM + PropLit + AreaLight + DistanceRiver + Vegetation50) ####Excludes HeightM, Footprint, Vegetation100 for strong correlations</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UN STEPWISE BACKWARD AIC FUNCTION (Requires MASS Package)</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FallSTEP &lt;- stepAIC(SpeciesAllFall_GLOBAL, scope = list(lower = ~1), Trace = FALSE)</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Results in 2 variables remaining (GlassAreaSqM and Vegetation100)</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Investigate GlassArea + Vegetation50 Model</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Fall_GLASS_VEG50 &lt;- glm.nb(SpeciesAllFall ~ GlassAreaSqM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Fall_GLASS_VEG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ummary(SpeciesAllFall_GLASS_VEG50) ##Generates coefficient estimates along with Standard error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onfint(SpeciesAllFall_GLASS_VEG50) ##Generates 95% confidence intervals of coefficient estimat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lm.beta(SpeciesAllFall_GLASS_VEG50) ##Generatess standardized coefficient values (requires QuantPsyc package) </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D)Plot effects of supported variables</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ar(mfrow = c(1,1), mai = c(0.5, 0.6, 0.5, 0.6))</w:t>
      </w:r>
    </w:p>
    <w:p w:rsidR="003F75F2" w:rsidRPr="003F75F2" w:rsidRDefault="003F75F2" w:rsidP="003F75F2">
      <w:pPr>
        <w:spacing w:after="0" w:line="240" w:lineRule="auto"/>
        <w:rPr>
          <w:rFonts w:ascii="Times New Roman" w:hAnsi="Times New Roman" w:cs="Times New Roman"/>
          <w:sz w:val="24"/>
          <w:szCs w:val="24"/>
        </w:rPr>
      </w:pP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Fall_GLASS &lt;- glm.nb(SpeciesAllFall ~ GlassAreaSqM)</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GlassAreaSqM, SpeciesAllFal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SpeciesAllFall_GLASS, data.frame(GlassAreaSqM=x), type="resp"),add=TRUE, col="black", lwd = 3)</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SpeciesAllFall_VEG50 &lt;- glm.nb(SpeciesAllFall ~ Vegetation50)</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plot(Vegetation50, SpeciesAllFall, xlab = "", ylab = "", col = "black", cex = 2, cex.axis = 2.0, lwd = 2.5)</w:t>
      </w:r>
    </w:p>
    <w:p w:rsidR="003F75F2" w:rsidRPr="003F75F2" w:rsidRDefault="003F75F2" w:rsidP="003F75F2">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curve(predict(SpeciesAllFall_VEG50, data.frame(Vegetation50=x), type="resp"),add=TRUE, col="black", lwd = 3)</w:t>
      </w:r>
    </w:p>
    <w:sectPr w:rsidR="003F75F2" w:rsidRPr="003F75F2">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49C4" w:rsidRDefault="009049C4" w:rsidP="00B62443">
      <w:pPr>
        <w:spacing w:after="0" w:line="240" w:lineRule="auto"/>
      </w:pPr>
      <w:r>
        <w:separator/>
      </w:r>
    </w:p>
  </w:endnote>
  <w:endnote w:type="continuationSeparator" w:id="0">
    <w:p w:rsidR="009049C4" w:rsidRDefault="009049C4" w:rsidP="00B624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9053110"/>
      <w:docPartObj>
        <w:docPartGallery w:val="Page Numbers (Bottom of Page)"/>
        <w:docPartUnique/>
      </w:docPartObj>
    </w:sdtPr>
    <w:sdtEndPr>
      <w:rPr>
        <w:noProof/>
      </w:rPr>
    </w:sdtEndPr>
    <w:sdtContent>
      <w:p w:rsidR="00B62443" w:rsidRDefault="00270D10" w:rsidP="00270D10">
        <w:pPr>
          <w:pStyle w:val="Footer"/>
          <w:tabs>
            <w:tab w:val="left" w:pos="4507"/>
          </w:tabs>
        </w:pPr>
        <w:r>
          <w:tab/>
        </w:r>
        <w:r>
          <w:tab/>
        </w:r>
        <w:r w:rsidR="00B62443" w:rsidRPr="00270D10">
          <w:rPr>
            <w:rFonts w:ascii="Times New Roman" w:hAnsi="Times New Roman" w:cs="Times New Roman"/>
            <w:sz w:val="24"/>
            <w:szCs w:val="24"/>
          </w:rPr>
          <w:fldChar w:fldCharType="begin"/>
        </w:r>
        <w:r w:rsidR="00B62443" w:rsidRPr="00270D10">
          <w:rPr>
            <w:rFonts w:ascii="Times New Roman" w:hAnsi="Times New Roman" w:cs="Times New Roman"/>
            <w:sz w:val="24"/>
            <w:szCs w:val="24"/>
          </w:rPr>
          <w:instrText xml:space="preserve"> PAGE   \* MERGEFORMAT </w:instrText>
        </w:r>
        <w:r w:rsidR="00B62443" w:rsidRPr="00270D10">
          <w:rPr>
            <w:rFonts w:ascii="Times New Roman" w:hAnsi="Times New Roman" w:cs="Times New Roman"/>
            <w:sz w:val="24"/>
            <w:szCs w:val="24"/>
          </w:rPr>
          <w:fldChar w:fldCharType="separate"/>
        </w:r>
        <w:r w:rsidR="00812933">
          <w:rPr>
            <w:rFonts w:ascii="Times New Roman" w:hAnsi="Times New Roman" w:cs="Times New Roman"/>
            <w:noProof/>
            <w:sz w:val="24"/>
            <w:szCs w:val="24"/>
          </w:rPr>
          <w:t>1</w:t>
        </w:r>
        <w:r w:rsidR="00B62443" w:rsidRPr="00270D10">
          <w:rPr>
            <w:rFonts w:ascii="Times New Roman" w:hAnsi="Times New Roman" w:cs="Times New Roman"/>
            <w:noProof/>
            <w:sz w:val="24"/>
            <w:szCs w:val="24"/>
          </w:rPr>
          <w:fldChar w:fldCharType="end"/>
        </w:r>
      </w:p>
    </w:sdtContent>
  </w:sdt>
  <w:p w:rsidR="00B62443" w:rsidRDefault="00B624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49C4" w:rsidRDefault="009049C4" w:rsidP="00B62443">
      <w:pPr>
        <w:spacing w:after="0" w:line="240" w:lineRule="auto"/>
      </w:pPr>
      <w:r>
        <w:separator/>
      </w:r>
    </w:p>
  </w:footnote>
  <w:footnote w:type="continuationSeparator" w:id="0">
    <w:p w:rsidR="009049C4" w:rsidRDefault="009049C4" w:rsidP="00B6244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2601" w:rsidRDefault="00942601" w:rsidP="00942601">
    <w:pPr>
      <w:pStyle w:val="Header"/>
      <w:ind w:firstLine="7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341C"/>
    <w:rsid w:val="0003262B"/>
    <w:rsid w:val="000E752A"/>
    <w:rsid w:val="001B7969"/>
    <w:rsid w:val="00243C35"/>
    <w:rsid w:val="00270D10"/>
    <w:rsid w:val="00287D8F"/>
    <w:rsid w:val="003F75F2"/>
    <w:rsid w:val="00443EE3"/>
    <w:rsid w:val="004A1E5E"/>
    <w:rsid w:val="004B1488"/>
    <w:rsid w:val="004C3820"/>
    <w:rsid w:val="00543671"/>
    <w:rsid w:val="00692442"/>
    <w:rsid w:val="00695AAF"/>
    <w:rsid w:val="00696787"/>
    <w:rsid w:val="00732566"/>
    <w:rsid w:val="00812933"/>
    <w:rsid w:val="009049C4"/>
    <w:rsid w:val="00942601"/>
    <w:rsid w:val="00944694"/>
    <w:rsid w:val="009B458E"/>
    <w:rsid w:val="009C7B1A"/>
    <w:rsid w:val="009D145B"/>
    <w:rsid w:val="009D2A09"/>
    <w:rsid w:val="00B04BF8"/>
    <w:rsid w:val="00B171A9"/>
    <w:rsid w:val="00B62443"/>
    <w:rsid w:val="00C2341C"/>
    <w:rsid w:val="00D14C98"/>
    <w:rsid w:val="00E11132"/>
    <w:rsid w:val="00E226DE"/>
    <w:rsid w:val="00EF3D9A"/>
    <w:rsid w:val="00F01056"/>
    <w:rsid w:val="00F868BF"/>
    <w:rsid w:val="00FC0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24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2443"/>
  </w:style>
  <w:style w:type="paragraph" w:styleId="Footer">
    <w:name w:val="footer"/>
    <w:basedOn w:val="Normal"/>
    <w:link w:val="FooterChar"/>
    <w:uiPriority w:val="99"/>
    <w:unhideWhenUsed/>
    <w:rsid w:val="00B624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244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24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2443"/>
  </w:style>
  <w:style w:type="paragraph" w:styleId="Footer">
    <w:name w:val="footer"/>
    <w:basedOn w:val="Normal"/>
    <w:link w:val="FooterChar"/>
    <w:uiPriority w:val="99"/>
    <w:unhideWhenUsed/>
    <w:rsid w:val="00B624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24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28</Pages>
  <Words>8799</Words>
  <Characters>50158</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ss, Scott</dc:creator>
  <cp:keywords/>
  <dc:description/>
  <cp:lastModifiedBy>Loss, Scott</cp:lastModifiedBy>
  <cp:revision>23</cp:revision>
  <dcterms:created xsi:type="dcterms:W3CDTF">2019-07-19T15:32:00Z</dcterms:created>
  <dcterms:modified xsi:type="dcterms:W3CDTF">2019-10-11T16:43:00Z</dcterms:modified>
</cp:coreProperties>
</file>